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simple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077"/>
        <w:gridCol w:w="1163"/>
        <w:gridCol w:w="1190"/>
        <w:gridCol w:w="964"/>
        <w:gridCol w:w="990"/>
        <w:gridCol w:w="1043"/>
      </w:tblGrid>
      <w:tr w:rsidR="00205E2B" w:rsidRPr="002B4A2C" w14:paraId="1073BC8A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CB8F7" w14:textId="77777777" w:rsidR="00205E2B" w:rsidRPr="002B4A2C" w:rsidRDefault="00205E2B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2B4A2C">
              <w:rPr>
                <w:lang w:val="en-GB"/>
              </w:rPr>
              <w:t>Speci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0B81E" w14:textId="77777777" w:rsidR="00205E2B" w:rsidRPr="002B4A2C" w:rsidRDefault="00205E2B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2B4A2C">
              <w:rPr>
                <w:lang w:val="en-GB"/>
              </w:rPr>
              <w:t>Acc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42F50" w14:textId="77777777" w:rsidR="00205E2B" w:rsidRPr="002B4A2C" w:rsidRDefault="00205E2B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2B4A2C">
              <w:rPr>
                <w:lang w:val="en-GB"/>
              </w:rPr>
              <w:t>Chase_c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7F6C9" w14:textId="77777777" w:rsidR="00205E2B" w:rsidRPr="002B4A2C" w:rsidRDefault="00205E2B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2B4A2C">
              <w:rPr>
                <w:lang w:val="en-GB"/>
              </w:rPr>
              <w:t>Chase_h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37E59" w14:textId="77777777" w:rsidR="00205E2B" w:rsidRPr="002B4A2C" w:rsidRDefault="00205E2B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B4A2C">
              <w:rPr>
                <w:lang w:val="en-GB"/>
              </w:rPr>
              <w:t>C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2E396" w14:textId="3F962182" w:rsidR="00205E2B" w:rsidRPr="002B4A2C" w:rsidRDefault="00D1424F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BC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1E7BA" w14:textId="77777777" w:rsidR="00205E2B" w:rsidRPr="002B4A2C" w:rsidRDefault="00205E2B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B4A2C">
              <w:rPr>
                <w:lang w:val="en-GB"/>
              </w:rPr>
              <w:t>BD</w:t>
            </w:r>
          </w:p>
        </w:tc>
      </w:tr>
      <w:tr w:rsidR="00205E2B" w:rsidRPr="002B4A2C" w14:paraId="28E77A5C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4B840" w14:textId="77777777" w:rsidR="00205E2B" w:rsidRPr="00FF2F65" w:rsidRDefault="00205E2B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lang w:val="en-GB"/>
              </w:rPr>
              <w:t xml:space="preserve">M. </w:t>
            </w:r>
            <w:proofErr w:type="spellStart"/>
            <w:r w:rsidRPr="00FF2F65">
              <w:rPr>
                <w:b w:val="0"/>
                <w:bCs w:val="0"/>
                <w:i/>
                <w:iCs/>
                <w:lang w:val="en-GB"/>
              </w:rPr>
              <w:t>kunte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D38FC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0 (65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FC4D6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42 (93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EFC72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8 (27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74575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05B24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5 (30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5526A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</w:tr>
      <w:tr w:rsidR="00205E2B" w:rsidRPr="002B4A2C" w14:paraId="42E59A9D" w14:textId="77777777" w:rsidTr="00AA10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vAlign w:val="center"/>
          </w:tcPr>
          <w:p w14:paraId="534DEAB2" w14:textId="77777777" w:rsidR="00205E2B" w:rsidRPr="00FF2F65" w:rsidRDefault="00205E2B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lang w:val="en-GB"/>
              </w:rPr>
              <w:t>M. violacea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F318F3E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4 (142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B5142E5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56 (218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7803151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8 (6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BF0E05E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DC5E3A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9 (62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B179616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5 (9)</w:t>
            </w:r>
          </w:p>
        </w:tc>
      </w:tr>
      <w:tr w:rsidR="00205E2B" w:rsidRPr="002B4A2C" w14:paraId="65880235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vAlign w:val="center"/>
          </w:tcPr>
          <w:p w14:paraId="7D6963F4" w14:textId="77777777" w:rsidR="00205E2B" w:rsidRPr="00FF2F65" w:rsidRDefault="00205E2B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lang w:val="en-GB"/>
              </w:rPr>
              <w:t xml:space="preserve">N. </w:t>
            </w:r>
            <w:proofErr w:type="spellStart"/>
            <w:r w:rsidRPr="00FF2F65">
              <w:rPr>
                <w:b w:val="0"/>
                <w:bCs w:val="0"/>
                <w:i/>
                <w:iCs/>
                <w:lang w:val="en-GB"/>
              </w:rPr>
              <w:t>diadema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14:paraId="4F2C8F8F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7 (27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B8C4DF7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6 (6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09807F2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7 (2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375BBA2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AC2533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51BC602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</w:tr>
      <w:tr w:rsidR="00205E2B" w:rsidRPr="002B4A2C" w14:paraId="7E7B1F25" w14:textId="77777777" w:rsidTr="00AA10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vAlign w:val="center"/>
          </w:tcPr>
          <w:p w14:paraId="2DC99009" w14:textId="77777777" w:rsidR="00205E2B" w:rsidRPr="00FF2F65" w:rsidRDefault="00205E2B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lang w:val="en-GB"/>
              </w:rPr>
              <w:t xml:space="preserve">N. </w:t>
            </w:r>
            <w:proofErr w:type="spellStart"/>
            <w:r w:rsidRPr="00FF2F65">
              <w:rPr>
                <w:b w:val="0"/>
                <w:bCs w:val="0"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14:paraId="28A76883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9 (33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96128C1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0 (96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F6552AC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7 (17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D21732A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5 (7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4BF491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4 (23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7F21E24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</w:tr>
      <w:tr w:rsidR="00205E2B" w:rsidRPr="002B4A2C" w14:paraId="440CA008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vAlign w:val="center"/>
          </w:tcPr>
          <w:p w14:paraId="5466C700" w14:textId="77777777" w:rsidR="00205E2B" w:rsidRPr="00FF2F65" w:rsidRDefault="00205E2B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lang w:val="en-GB"/>
              </w:rPr>
              <w:t xml:space="preserve">S. </w:t>
            </w:r>
            <w:proofErr w:type="spellStart"/>
            <w:r w:rsidRPr="00FF2F65">
              <w:rPr>
                <w:b w:val="0"/>
                <w:bCs w:val="0"/>
                <w:i/>
                <w:iCs/>
                <w:lang w:val="en-GB"/>
              </w:rPr>
              <w:t>seychellense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14:paraId="05ED2EE2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8 (27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72C4C72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9 (31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97DA207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7 (2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BDE70B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557E9F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5 (21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5E74345" w14:textId="77777777" w:rsidR="00205E2B" w:rsidRPr="002B4A2C" w:rsidRDefault="00205E2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</w:tr>
      <w:tr w:rsidR="00205E2B" w:rsidRPr="002B4A2C" w14:paraId="1AC7154E" w14:textId="77777777" w:rsidTr="00AA101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vAlign w:val="center"/>
          </w:tcPr>
          <w:p w14:paraId="33643763" w14:textId="77777777" w:rsidR="00205E2B" w:rsidRPr="00FF2F65" w:rsidRDefault="00205E2B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lang w:val="en-GB"/>
              </w:rPr>
              <w:t xml:space="preserve">S. </w:t>
            </w:r>
            <w:proofErr w:type="spellStart"/>
            <w:r w:rsidRPr="00FF2F65">
              <w:rPr>
                <w:b w:val="0"/>
                <w:bCs w:val="0"/>
                <w:i/>
                <w:iCs/>
                <w:lang w:val="en-GB"/>
              </w:rPr>
              <w:t>spiniferum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14:paraId="26AD9AB2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2 (18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D146E4F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7 (9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3D8D020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6 (6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FB5262D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86824A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6 (18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A4100C3" w14:textId="77777777" w:rsidR="00205E2B" w:rsidRPr="002B4A2C" w:rsidRDefault="00205E2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-</w:t>
            </w:r>
          </w:p>
        </w:tc>
      </w:tr>
    </w:tbl>
    <w:p w14:paraId="3AC999B4" w14:textId="77777777" w:rsidR="00C00548" w:rsidRDefault="00C00548" w:rsidP="003F2525"/>
    <w:sectPr w:rsidR="00C005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33936"/>
    <w:rsid w:val="001406D9"/>
    <w:rsid w:val="00142DAB"/>
    <w:rsid w:val="00170618"/>
    <w:rsid w:val="00196258"/>
    <w:rsid w:val="001B5BC3"/>
    <w:rsid w:val="001D067E"/>
    <w:rsid w:val="00205E2B"/>
    <w:rsid w:val="002316F6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1424F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205E2B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205E2B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205E2B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4</cp:revision>
  <dcterms:created xsi:type="dcterms:W3CDTF">2024-03-25T13:27:00Z</dcterms:created>
  <dcterms:modified xsi:type="dcterms:W3CDTF">2024-09-16T13:00:00Z</dcterms:modified>
</cp:coreProperties>
</file>